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F90F08" w14:textId="77777777" w:rsidR="00175E35" w:rsidRPr="00D533E8" w:rsidRDefault="00175E35" w:rsidP="00175E35">
      <w:pPr>
        <w:pStyle w:val="Heading2"/>
      </w:pPr>
      <w:r>
        <w:t>Appendix C</w:t>
      </w:r>
    </w:p>
    <w:p w14:paraId="77C2655E" w14:textId="77777777" w:rsidR="00175E35" w:rsidRPr="00D533E8" w:rsidRDefault="00175E35" w:rsidP="00175E35">
      <w:pPr>
        <w:pStyle w:val="Heading2"/>
      </w:pPr>
      <w:r w:rsidRPr="00D533E8">
        <w:t xml:space="preserve"> Accelerometry complex models for physical activity with DCD as a probable risk factor </w:t>
      </w: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4"/>
        <w:gridCol w:w="3182"/>
        <w:gridCol w:w="1106"/>
        <w:gridCol w:w="756"/>
        <w:gridCol w:w="850"/>
        <w:gridCol w:w="816"/>
        <w:gridCol w:w="772"/>
      </w:tblGrid>
      <w:tr w:rsidR="00175E35" w:rsidRPr="00D533E8" w14:paraId="0AB03154" w14:textId="77777777" w:rsidTr="00422E19">
        <w:tc>
          <w:tcPr>
            <w:tcW w:w="1544" w:type="dxa"/>
          </w:tcPr>
          <w:p w14:paraId="77B7C194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2" w:type="dxa"/>
          </w:tcPr>
          <w:p w14:paraId="5F8A4379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6" w:type="dxa"/>
          </w:tcPr>
          <w:p w14:paraId="564B6AC6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14:paraId="264C0466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6" w:type="dxa"/>
            <w:gridSpan w:val="2"/>
          </w:tcPr>
          <w:p w14:paraId="4D51880F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β 95% Confidence interval</w:t>
            </w:r>
          </w:p>
        </w:tc>
        <w:tc>
          <w:tcPr>
            <w:tcW w:w="772" w:type="dxa"/>
          </w:tcPr>
          <w:p w14:paraId="4BDD7A78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5E35" w:rsidRPr="00D533E8" w14:paraId="7E99966A" w14:textId="77777777" w:rsidTr="00422E19">
        <w:tc>
          <w:tcPr>
            <w:tcW w:w="1544" w:type="dxa"/>
          </w:tcPr>
          <w:p w14:paraId="24610DED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3182" w:type="dxa"/>
          </w:tcPr>
          <w:p w14:paraId="3A600F98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6" w:type="dxa"/>
          </w:tcPr>
          <w:p w14:paraId="12431389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756" w:type="dxa"/>
          </w:tcPr>
          <w:p w14:paraId="32513607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S.E.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0927A6A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Lower</w:t>
            </w:r>
          </w:p>
        </w:tc>
        <w:tc>
          <w:tcPr>
            <w:tcW w:w="816" w:type="dxa"/>
          </w:tcPr>
          <w:p w14:paraId="3E6F2679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Upper</w:t>
            </w:r>
          </w:p>
        </w:tc>
        <w:tc>
          <w:tcPr>
            <w:tcW w:w="772" w:type="dxa"/>
          </w:tcPr>
          <w:p w14:paraId="4923D470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175E35" w:rsidRPr="00D533E8" w14:paraId="016ED7B1" w14:textId="77777777" w:rsidTr="00422E19">
        <w:tc>
          <w:tcPr>
            <w:tcW w:w="1544" w:type="dxa"/>
            <w:tcBorders>
              <w:top w:val="single" w:sz="4" w:space="0" w:color="auto"/>
              <w:bottom w:val="nil"/>
            </w:tcBorders>
          </w:tcPr>
          <w:p w14:paraId="652C5685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Sedentary light</w:t>
            </w:r>
          </w:p>
        </w:tc>
        <w:tc>
          <w:tcPr>
            <w:tcW w:w="3182" w:type="dxa"/>
            <w:tcBorders>
              <w:top w:val="single" w:sz="4" w:space="0" w:color="auto"/>
              <w:bottom w:val="nil"/>
            </w:tcBorders>
          </w:tcPr>
          <w:p w14:paraId="71000973" w14:textId="77777777" w:rsidR="00175E35" w:rsidRPr="00D533E8" w:rsidRDefault="00175E35" w:rsidP="00815AE4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106" w:type="dxa"/>
            <w:tcBorders>
              <w:top w:val="single" w:sz="4" w:space="0" w:color="auto"/>
              <w:bottom w:val="nil"/>
            </w:tcBorders>
          </w:tcPr>
          <w:p w14:paraId="29777884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756" w:type="dxa"/>
            <w:tcBorders>
              <w:top w:val="single" w:sz="4" w:space="0" w:color="auto"/>
              <w:bottom w:val="nil"/>
            </w:tcBorders>
          </w:tcPr>
          <w:p w14:paraId="67571D9E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1418230C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816" w:type="dxa"/>
            <w:tcBorders>
              <w:top w:val="single" w:sz="4" w:space="0" w:color="auto"/>
              <w:bottom w:val="nil"/>
            </w:tcBorders>
          </w:tcPr>
          <w:p w14:paraId="7D05455E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772" w:type="dxa"/>
            <w:tcBorders>
              <w:top w:val="single" w:sz="4" w:space="0" w:color="auto"/>
              <w:bottom w:val="nil"/>
            </w:tcBorders>
          </w:tcPr>
          <w:p w14:paraId="4E432853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175E35" w:rsidRPr="00D533E8" w14:paraId="7FC4A40A" w14:textId="77777777" w:rsidTr="00422E19">
        <w:tc>
          <w:tcPr>
            <w:tcW w:w="1544" w:type="dxa"/>
            <w:tcBorders>
              <w:top w:val="nil"/>
            </w:tcBorders>
          </w:tcPr>
          <w:p w14:paraId="1455451F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2" w:type="dxa"/>
            <w:tcBorders>
              <w:top w:val="nil"/>
            </w:tcBorders>
          </w:tcPr>
          <w:p w14:paraId="264962FF" w14:textId="51A733CD" w:rsidR="00175E35" w:rsidRPr="00D533E8" w:rsidRDefault="00175E35" w:rsidP="00815AE4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  <w:bookmarkStart w:id="0" w:name="_Hlk75277194"/>
            <w:r w:rsidR="00422E19" w:rsidRPr="00DF6F87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  <w:bookmarkEnd w:id="0"/>
          </w:p>
        </w:tc>
        <w:tc>
          <w:tcPr>
            <w:tcW w:w="1106" w:type="dxa"/>
            <w:tcBorders>
              <w:top w:val="nil"/>
            </w:tcBorders>
          </w:tcPr>
          <w:p w14:paraId="6867A078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756" w:type="dxa"/>
            <w:tcBorders>
              <w:top w:val="nil"/>
            </w:tcBorders>
          </w:tcPr>
          <w:p w14:paraId="6A841D41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50" w:type="dxa"/>
            <w:tcBorders>
              <w:top w:val="nil"/>
            </w:tcBorders>
          </w:tcPr>
          <w:p w14:paraId="6963404B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816" w:type="dxa"/>
            <w:tcBorders>
              <w:top w:val="nil"/>
            </w:tcBorders>
          </w:tcPr>
          <w:p w14:paraId="1FA67CDA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72" w:type="dxa"/>
            <w:tcBorders>
              <w:top w:val="nil"/>
            </w:tcBorders>
          </w:tcPr>
          <w:p w14:paraId="5110777C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.544</w:t>
            </w:r>
          </w:p>
        </w:tc>
      </w:tr>
      <w:tr w:rsidR="00175E35" w:rsidRPr="00D533E8" w14:paraId="67A90AE1" w14:textId="77777777" w:rsidTr="00422E19">
        <w:tc>
          <w:tcPr>
            <w:tcW w:w="1544" w:type="dxa"/>
          </w:tcPr>
          <w:p w14:paraId="35D6053A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2" w:type="dxa"/>
          </w:tcPr>
          <w:p w14:paraId="6E9343A1" w14:textId="7B779D96" w:rsidR="00175E35" w:rsidRPr="00D533E8" w:rsidRDefault="00175E35" w:rsidP="00815AE4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Mother’s education (secondary)</w:t>
            </w:r>
            <w:r w:rsidR="00422E19" w:rsidRPr="00DF6F87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1106" w:type="dxa"/>
          </w:tcPr>
          <w:p w14:paraId="22967538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756" w:type="dxa"/>
          </w:tcPr>
          <w:p w14:paraId="011BB765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50" w:type="dxa"/>
          </w:tcPr>
          <w:p w14:paraId="1F574D33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816" w:type="dxa"/>
          </w:tcPr>
          <w:p w14:paraId="73395725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772" w:type="dxa"/>
          </w:tcPr>
          <w:p w14:paraId="79D125EE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.645</w:t>
            </w:r>
          </w:p>
        </w:tc>
      </w:tr>
      <w:tr w:rsidR="00175E35" w:rsidRPr="00D533E8" w14:paraId="7C9D348B" w14:textId="77777777" w:rsidTr="00422E19">
        <w:tc>
          <w:tcPr>
            <w:tcW w:w="1544" w:type="dxa"/>
          </w:tcPr>
          <w:p w14:paraId="5B133779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2" w:type="dxa"/>
          </w:tcPr>
          <w:p w14:paraId="0B43FFB7" w14:textId="7407F208" w:rsidR="00175E35" w:rsidRPr="00D533E8" w:rsidRDefault="00175E35" w:rsidP="00815AE4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Mother’s education (upper secondary)</w:t>
            </w:r>
            <w:r w:rsidR="00815AE4" w:rsidRPr="00815AE4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 xml:space="preserve"> </w:t>
            </w:r>
            <w:r w:rsidR="00815AE4" w:rsidRPr="00815AE4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1106" w:type="dxa"/>
          </w:tcPr>
          <w:p w14:paraId="4AB5D264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-0.003</w:t>
            </w:r>
          </w:p>
        </w:tc>
        <w:tc>
          <w:tcPr>
            <w:tcW w:w="756" w:type="dxa"/>
          </w:tcPr>
          <w:p w14:paraId="3C552809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50" w:type="dxa"/>
          </w:tcPr>
          <w:p w14:paraId="29EDB5B7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816" w:type="dxa"/>
          </w:tcPr>
          <w:p w14:paraId="1F60FC28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772" w:type="dxa"/>
          </w:tcPr>
          <w:p w14:paraId="66B659BA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.845</w:t>
            </w:r>
          </w:p>
        </w:tc>
      </w:tr>
      <w:tr w:rsidR="00175E35" w:rsidRPr="00D533E8" w14:paraId="79B68C01" w14:textId="77777777" w:rsidTr="00422E19">
        <w:tc>
          <w:tcPr>
            <w:tcW w:w="1544" w:type="dxa"/>
          </w:tcPr>
          <w:p w14:paraId="35F5C1FE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2" w:type="dxa"/>
          </w:tcPr>
          <w:p w14:paraId="301FECBD" w14:textId="508972FC" w:rsidR="00175E35" w:rsidRPr="00D533E8" w:rsidRDefault="00175E35" w:rsidP="00815AE4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Mother’s education (Masters)</w:t>
            </w:r>
            <w:r w:rsidR="00815AE4" w:rsidRPr="00815AE4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†</w:t>
            </w:r>
          </w:p>
        </w:tc>
        <w:tc>
          <w:tcPr>
            <w:tcW w:w="1106" w:type="dxa"/>
          </w:tcPr>
          <w:p w14:paraId="53C9E2BB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756" w:type="dxa"/>
          </w:tcPr>
          <w:p w14:paraId="030BF222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50" w:type="dxa"/>
          </w:tcPr>
          <w:p w14:paraId="7C54BFCA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816" w:type="dxa"/>
          </w:tcPr>
          <w:p w14:paraId="5A4EA67D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772" w:type="dxa"/>
          </w:tcPr>
          <w:p w14:paraId="1655EECA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.932</w:t>
            </w:r>
          </w:p>
        </w:tc>
      </w:tr>
      <w:tr w:rsidR="00175E35" w:rsidRPr="00D533E8" w14:paraId="6508EF9A" w14:textId="77777777" w:rsidTr="00422E19">
        <w:tc>
          <w:tcPr>
            <w:tcW w:w="1544" w:type="dxa"/>
          </w:tcPr>
          <w:p w14:paraId="6B25ED49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2" w:type="dxa"/>
          </w:tcPr>
          <w:p w14:paraId="290CEB27" w14:textId="0AC26369" w:rsidR="00175E35" w:rsidRPr="00D533E8" w:rsidRDefault="00175E35" w:rsidP="00815AE4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DCD</w:t>
            </w:r>
            <w:r w:rsidR="00422E19" w:rsidRPr="00DF6F87">
              <w:rPr>
                <w:rFonts w:ascii="Arial" w:hAnsi="Arial" w:cs="Arial"/>
                <w:color w:val="202124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106" w:type="dxa"/>
          </w:tcPr>
          <w:p w14:paraId="6FA604B7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756" w:type="dxa"/>
          </w:tcPr>
          <w:p w14:paraId="4F0FE09B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850" w:type="dxa"/>
          </w:tcPr>
          <w:p w14:paraId="2F288B87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16" w:type="dxa"/>
          </w:tcPr>
          <w:p w14:paraId="417D7F21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772" w:type="dxa"/>
          </w:tcPr>
          <w:p w14:paraId="0682DA9A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.027</w:t>
            </w:r>
          </w:p>
        </w:tc>
      </w:tr>
      <w:tr w:rsidR="00175E35" w:rsidRPr="00D533E8" w14:paraId="5E2529E7" w14:textId="77777777" w:rsidTr="00422E19">
        <w:tc>
          <w:tcPr>
            <w:tcW w:w="1544" w:type="dxa"/>
          </w:tcPr>
          <w:p w14:paraId="22DCE6DA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2" w:type="dxa"/>
          </w:tcPr>
          <w:p w14:paraId="0F90EEFF" w14:textId="77777777" w:rsidR="00175E35" w:rsidRPr="00D533E8" w:rsidRDefault="00175E35" w:rsidP="00815AE4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106" w:type="dxa"/>
          </w:tcPr>
          <w:p w14:paraId="462D7026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56" w:type="dxa"/>
          </w:tcPr>
          <w:p w14:paraId="58342E88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850" w:type="dxa"/>
          </w:tcPr>
          <w:p w14:paraId="64E9F13E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816" w:type="dxa"/>
          </w:tcPr>
          <w:p w14:paraId="7DD8CF8E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72" w:type="dxa"/>
          </w:tcPr>
          <w:p w14:paraId="019F7A58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175E35" w:rsidRPr="00D533E8" w14:paraId="35DDD70A" w14:textId="77777777" w:rsidTr="00422E19">
        <w:tc>
          <w:tcPr>
            <w:tcW w:w="1544" w:type="dxa"/>
            <w:tcBorders>
              <w:bottom w:val="single" w:sz="4" w:space="0" w:color="auto"/>
            </w:tcBorders>
          </w:tcPr>
          <w:p w14:paraId="52C57C01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2" w:type="dxa"/>
            <w:tcBorders>
              <w:bottom w:val="single" w:sz="4" w:space="0" w:color="auto"/>
            </w:tcBorders>
          </w:tcPr>
          <w:p w14:paraId="7D3305AE" w14:textId="77777777" w:rsidR="00175E35" w:rsidRPr="00D533E8" w:rsidRDefault="00175E35" w:rsidP="00815AE4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BMI*DCD interaction effect</w:t>
            </w:r>
          </w:p>
        </w:tc>
        <w:tc>
          <w:tcPr>
            <w:tcW w:w="1106" w:type="dxa"/>
            <w:tcBorders>
              <w:bottom w:val="single" w:sz="4" w:space="0" w:color="auto"/>
            </w:tcBorders>
          </w:tcPr>
          <w:p w14:paraId="296DE3D1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77C98949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9A4B6D9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816" w:type="dxa"/>
            <w:tcBorders>
              <w:bottom w:val="single" w:sz="4" w:space="0" w:color="auto"/>
            </w:tcBorders>
          </w:tcPr>
          <w:p w14:paraId="0F076A18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772" w:type="dxa"/>
            <w:tcBorders>
              <w:bottom w:val="single" w:sz="4" w:space="0" w:color="auto"/>
            </w:tcBorders>
          </w:tcPr>
          <w:p w14:paraId="2A7DC43B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.057</w:t>
            </w:r>
          </w:p>
        </w:tc>
      </w:tr>
      <w:tr w:rsidR="00175E35" w:rsidRPr="00D533E8" w14:paraId="226E77DD" w14:textId="77777777" w:rsidTr="00422E19">
        <w:tc>
          <w:tcPr>
            <w:tcW w:w="1544" w:type="dxa"/>
            <w:tcBorders>
              <w:top w:val="single" w:sz="4" w:space="0" w:color="auto"/>
              <w:bottom w:val="nil"/>
            </w:tcBorders>
          </w:tcPr>
          <w:p w14:paraId="1A8F58AD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3182" w:type="dxa"/>
            <w:tcBorders>
              <w:top w:val="single" w:sz="4" w:space="0" w:color="auto"/>
              <w:bottom w:val="nil"/>
            </w:tcBorders>
          </w:tcPr>
          <w:p w14:paraId="0849A79D" w14:textId="77777777" w:rsidR="00175E35" w:rsidRPr="00D533E8" w:rsidRDefault="00175E35" w:rsidP="00815AE4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106" w:type="dxa"/>
            <w:tcBorders>
              <w:top w:val="single" w:sz="4" w:space="0" w:color="auto"/>
              <w:bottom w:val="nil"/>
            </w:tcBorders>
          </w:tcPr>
          <w:p w14:paraId="0CAFDF72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756" w:type="dxa"/>
            <w:tcBorders>
              <w:top w:val="single" w:sz="4" w:space="0" w:color="auto"/>
              <w:bottom w:val="nil"/>
            </w:tcBorders>
          </w:tcPr>
          <w:p w14:paraId="521BCEBC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0FD6F697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816" w:type="dxa"/>
            <w:tcBorders>
              <w:top w:val="single" w:sz="4" w:space="0" w:color="auto"/>
              <w:bottom w:val="nil"/>
            </w:tcBorders>
          </w:tcPr>
          <w:p w14:paraId="44BEAEBC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772" w:type="dxa"/>
            <w:tcBorders>
              <w:top w:val="single" w:sz="4" w:space="0" w:color="auto"/>
              <w:bottom w:val="nil"/>
            </w:tcBorders>
          </w:tcPr>
          <w:p w14:paraId="62423EC2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175E35" w:rsidRPr="00D533E8" w14:paraId="50DAB4B0" w14:textId="77777777" w:rsidTr="00422E19">
        <w:tc>
          <w:tcPr>
            <w:tcW w:w="1544" w:type="dxa"/>
            <w:tcBorders>
              <w:top w:val="nil"/>
            </w:tcBorders>
          </w:tcPr>
          <w:p w14:paraId="02F91588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2" w:type="dxa"/>
            <w:tcBorders>
              <w:top w:val="nil"/>
            </w:tcBorders>
          </w:tcPr>
          <w:p w14:paraId="28BBB762" w14:textId="0B1C8886" w:rsidR="00175E35" w:rsidRPr="00D533E8" w:rsidRDefault="00175E35" w:rsidP="00815AE4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  <w:r w:rsidR="00422E19" w:rsidRPr="00DF6F87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106" w:type="dxa"/>
            <w:tcBorders>
              <w:top w:val="nil"/>
            </w:tcBorders>
          </w:tcPr>
          <w:p w14:paraId="4476EE30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756" w:type="dxa"/>
            <w:tcBorders>
              <w:top w:val="nil"/>
            </w:tcBorders>
          </w:tcPr>
          <w:p w14:paraId="219C9223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50" w:type="dxa"/>
            <w:tcBorders>
              <w:top w:val="nil"/>
            </w:tcBorders>
          </w:tcPr>
          <w:p w14:paraId="0E9F155F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816" w:type="dxa"/>
            <w:tcBorders>
              <w:top w:val="nil"/>
            </w:tcBorders>
          </w:tcPr>
          <w:p w14:paraId="08038A06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772" w:type="dxa"/>
            <w:tcBorders>
              <w:top w:val="nil"/>
            </w:tcBorders>
          </w:tcPr>
          <w:p w14:paraId="0AD2B79D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175E35" w:rsidRPr="00D533E8" w14:paraId="4D1719D9" w14:textId="77777777" w:rsidTr="00422E19">
        <w:tc>
          <w:tcPr>
            <w:tcW w:w="1544" w:type="dxa"/>
          </w:tcPr>
          <w:p w14:paraId="715295AE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2" w:type="dxa"/>
          </w:tcPr>
          <w:p w14:paraId="08453AF0" w14:textId="22AA59C7" w:rsidR="00175E35" w:rsidRPr="00D533E8" w:rsidRDefault="00175E35" w:rsidP="00815AE4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Mother’s education (secondary)</w:t>
            </w:r>
            <w:r w:rsidR="00422E19" w:rsidRPr="00DF6F87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1106" w:type="dxa"/>
          </w:tcPr>
          <w:p w14:paraId="62F2AD14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56" w:type="dxa"/>
          </w:tcPr>
          <w:p w14:paraId="12E6B255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850" w:type="dxa"/>
          </w:tcPr>
          <w:p w14:paraId="37542718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</w:p>
        </w:tc>
        <w:tc>
          <w:tcPr>
            <w:tcW w:w="816" w:type="dxa"/>
          </w:tcPr>
          <w:p w14:paraId="326C90BF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772" w:type="dxa"/>
          </w:tcPr>
          <w:p w14:paraId="09F9BEBD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.869</w:t>
            </w:r>
          </w:p>
        </w:tc>
      </w:tr>
      <w:tr w:rsidR="00175E35" w:rsidRPr="00D533E8" w14:paraId="1E87DE97" w14:textId="77777777" w:rsidTr="00422E19">
        <w:tc>
          <w:tcPr>
            <w:tcW w:w="1544" w:type="dxa"/>
          </w:tcPr>
          <w:p w14:paraId="0A4774B9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2" w:type="dxa"/>
          </w:tcPr>
          <w:p w14:paraId="72559D58" w14:textId="50D9F2CB" w:rsidR="00175E35" w:rsidRPr="00D533E8" w:rsidRDefault="00175E35" w:rsidP="00815AE4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Mother’s education (upper secondary)</w:t>
            </w:r>
            <w:r w:rsidR="00815AE4" w:rsidRPr="00815AE4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 xml:space="preserve"> </w:t>
            </w:r>
            <w:r w:rsidR="00815AE4" w:rsidRPr="00815AE4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1106" w:type="dxa"/>
          </w:tcPr>
          <w:p w14:paraId="59822564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756" w:type="dxa"/>
          </w:tcPr>
          <w:p w14:paraId="70E140DF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850" w:type="dxa"/>
          </w:tcPr>
          <w:p w14:paraId="0C829929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</w:p>
        </w:tc>
        <w:tc>
          <w:tcPr>
            <w:tcW w:w="816" w:type="dxa"/>
          </w:tcPr>
          <w:p w14:paraId="093A6DF9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772" w:type="dxa"/>
          </w:tcPr>
          <w:p w14:paraId="2199A627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.586</w:t>
            </w:r>
          </w:p>
        </w:tc>
      </w:tr>
      <w:tr w:rsidR="00175E35" w:rsidRPr="00D533E8" w14:paraId="2E6E1BDA" w14:textId="77777777" w:rsidTr="00422E19">
        <w:tc>
          <w:tcPr>
            <w:tcW w:w="1544" w:type="dxa"/>
          </w:tcPr>
          <w:p w14:paraId="5D731814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2" w:type="dxa"/>
          </w:tcPr>
          <w:p w14:paraId="236F8D36" w14:textId="09D3B08D" w:rsidR="00175E35" w:rsidRPr="00D533E8" w:rsidRDefault="00175E35" w:rsidP="00815AE4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Mother’s education (Masters)</w:t>
            </w:r>
            <w:r w:rsidR="00815AE4" w:rsidRPr="00815AE4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†</w:t>
            </w:r>
          </w:p>
        </w:tc>
        <w:tc>
          <w:tcPr>
            <w:tcW w:w="1106" w:type="dxa"/>
          </w:tcPr>
          <w:p w14:paraId="09891136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56" w:type="dxa"/>
          </w:tcPr>
          <w:p w14:paraId="6A65E7C2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850" w:type="dxa"/>
          </w:tcPr>
          <w:p w14:paraId="6278DE95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</w:p>
        </w:tc>
        <w:tc>
          <w:tcPr>
            <w:tcW w:w="816" w:type="dxa"/>
          </w:tcPr>
          <w:p w14:paraId="51FFE38D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772" w:type="dxa"/>
          </w:tcPr>
          <w:p w14:paraId="60C987DD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.366</w:t>
            </w:r>
          </w:p>
        </w:tc>
      </w:tr>
      <w:tr w:rsidR="00175E35" w:rsidRPr="00D533E8" w14:paraId="51BDF4D5" w14:textId="77777777" w:rsidTr="00422E19">
        <w:tc>
          <w:tcPr>
            <w:tcW w:w="1544" w:type="dxa"/>
          </w:tcPr>
          <w:p w14:paraId="512F499E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2" w:type="dxa"/>
          </w:tcPr>
          <w:p w14:paraId="1E2820EC" w14:textId="6FA94867" w:rsidR="00175E35" w:rsidRPr="00D533E8" w:rsidRDefault="00175E35" w:rsidP="00815AE4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DCD</w:t>
            </w:r>
            <w:r w:rsidR="00422E19" w:rsidRPr="00DF6F87">
              <w:rPr>
                <w:rFonts w:ascii="Arial" w:hAnsi="Arial" w:cs="Arial"/>
                <w:color w:val="202124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106" w:type="dxa"/>
          </w:tcPr>
          <w:p w14:paraId="0483AE24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-0.5</w:t>
            </w:r>
          </w:p>
        </w:tc>
        <w:tc>
          <w:tcPr>
            <w:tcW w:w="756" w:type="dxa"/>
          </w:tcPr>
          <w:p w14:paraId="4ABC5B97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850" w:type="dxa"/>
          </w:tcPr>
          <w:p w14:paraId="371298C2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-1.1</w:t>
            </w:r>
          </w:p>
        </w:tc>
        <w:tc>
          <w:tcPr>
            <w:tcW w:w="816" w:type="dxa"/>
          </w:tcPr>
          <w:p w14:paraId="5F7B0957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772" w:type="dxa"/>
          </w:tcPr>
          <w:p w14:paraId="0E2237A9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.073</w:t>
            </w:r>
          </w:p>
        </w:tc>
      </w:tr>
      <w:tr w:rsidR="00175E35" w:rsidRPr="00D533E8" w14:paraId="08E72BC2" w14:textId="77777777" w:rsidTr="00422E19">
        <w:tc>
          <w:tcPr>
            <w:tcW w:w="1544" w:type="dxa"/>
          </w:tcPr>
          <w:p w14:paraId="7F66702F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2" w:type="dxa"/>
          </w:tcPr>
          <w:p w14:paraId="17EAAEFE" w14:textId="77777777" w:rsidR="00175E35" w:rsidRPr="00D533E8" w:rsidRDefault="00175E35" w:rsidP="00815AE4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106" w:type="dxa"/>
          </w:tcPr>
          <w:p w14:paraId="2147F9C0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</w:p>
        </w:tc>
        <w:tc>
          <w:tcPr>
            <w:tcW w:w="756" w:type="dxa"/>
          </w:tcPr>
          <w:p w14:paraId="61450C6C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50" w:type="dxa"/>
          </w:tcPr>
          <w:p w14:paraId="30FA64A0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816" w:type="dxa"/>
          </w:tcPr>
          <w:p w14:paraId="10F31C5A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772" w:type="dxa"/>
          </w:tcPr>
          <w:p w14:paraId="59937472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175E35" w:rsidRPr="00D533E8" w14:paraId="120CEB59" w14:textId="77777777" w:rsidTr="00422E19">
        <w:tc>
          <w:tcPr>
            <w:tcW w:w="1544" w:type="dxa"/>
          </w:tcPr>
          <w:p w14:paraId="27866BFF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2" w:type="dxa"/>
          </w:tcPr>
          <w:p w14:paraId="6AE9EA27" w14:textId="77777777" w:rsidR="00175E35" w:rsidRPr="00D533E8" w:rsidRDefault="00175E35" w:rsidP="00815AE4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BMI* DCD interaction effect</w:t>
            </w:r>
          </w:p>
        </w:tc>
        <w:tc>
          <w:tcPr>
            <w:tcW w:w="1106" w:type="dxa"/>
          </w:tcPr>
          <w:p w14:paraId="2AC8D62D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756" w:type="dxa"/>
          </w:tcPr>
          <w:p w14:paraId="75CD477F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50" w:type="dxa"/>
          </w:tcPr>
          <w:p w14:paraId="5F3CDA75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16" w:type="dxa"/>
          </w:tcPr>
          <w:p w14:paraId="3C959624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772" w:type="dxa"/>
          </w:tcPr>
          <w:p w14:paraId="51ADC289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.102</w:t>
            </w:r>
          </w:p>
        </w:tc>
      </w:tr>
      <w:tr w:rsidR="00175E35" w:rsidRPr="00D533E8" w14:paraId="5ADD0314" w14:textId="77777777" w:rsidTr="00422E19">
        <w:tc>
          <w:tcPr>
            <w:tcW w:w="1544" w:type="dxa"/>
            <w:tcBorders>
              <w:top w:val="single" w:sz="4" w:space="0" w:color="auto"/>
              <w:bottom w:val="nil"/>
            </w:tcBorders>
          </w:tcPr>
          <w:p w14:paraId="14AD6630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Vigorous</w:t>
            </w:r>
          </w:p>
        </w:tc>
        <w:tc>
          <w:tcPr>
            <w:tcW w:w="3182" w:type="dxa"/>
            <w:tcBorders>
              <w:top w:val="single" w:sz="4" w:space="0" w:color="auto"/>
              <w:bottom w:val="nil"/>
            </w:tcBorders>
          </w:tcPr>
          <w:p w14:paraId="5B360365" w14:textId="77777777" w:rsidR="00175E35" w:rsidRPr="00D533E8" w:rsidRDefault="00175E35" w:rsidP="00815AE4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106" w:type="dxa"/>
            <w:tcBorders>
              <w:top w:val="single" w:sz="4" w:space="0" w:color="auto"/>
              <w:bottom w:val="nil"/>
            </w:tcBorders>
          </w:tcPr>
          <w:p w14:paraId="422D303A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756" w:type="dxa"/>
            <w:tcBorders>
              <w:top w:val="single" w:sz="4" w:space="0" w:color="auto"/>
              <w:bottom w:val="nil"/>
            </w:tcBorders>
          </w:tcPr>
          <w:p w14:paraId="5AA0088C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4874B6C7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816" w:type="dxa"/>
            <w:tcBorders>
              <w:top w:val="single" w:sz="4" w:space="0" w:color="auto"/>
              <w:bottom w:val="nil"/>
            </w:tcBorders>
          </w:tcPr>
          <w:p w14:paraId="4094DAEB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772" w:type="dxa"/>
            <w:tcBorders>
              <w:top w:val="single" w:sz="4" w:space="0" w:color="auto"/>
              <w:bottom w:val="nil"/>
            </w:tcBorders>
          </w:tcPr>
          <w:p w14:paraId="299F2F0E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175E35" w:rsidRPr="00D533E8" w14:paraId="7D0C9D10" w14:textId="77777777" w:rsidTr="00422E19">
        <w:tc>
          <w:tcPr>
            <w:tcW w:w="1544" w:type="dxa"/>
            <w:tcBorders>
              <w:top w:val="nil"/>
            </w:tcBorders>
          </w:tcPr>
          <w:p w14:paraId="6BCBEBAE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2" w:type="dxa"/>
            <w:tcBorders>
              <w:top w:val="nil"/>
            </w:tcBorders>
          </w:tcPr>
          <w:p w14:paraId="091D751D" w14:textId="1543A2AA" w:rsidR="00175E35" w:rsidRPr="00D533E8" w:rsidRDefault="00175E35" w:rsidP="00815AE4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  <w:r w:rsidR="00422E19" w:rsidRPr="00DF6F87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106" w:type="dxa"/>
            <w:tcBorders>
              <w:top w:val="nil"/>
            </w:tcBorders>
          </w:tcPr>
          <w:p w14:paraId="4A229999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756" w:type="dxa"/>
            <w:tcBorders>
              <w:top w:val="nil"/>
            </w:tcBorders>
          </w:tcPr>
          <w:p w14:paraId="2C6B6809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850" w:type="dxa"/>
            <w:tcBorders>
              <w:top w:val="nil"/>
            </w:tcBorders>
          </w:tcPr>
          <w:p w14:paraId="2F82F8DD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816" w:type="dxa"/>
            <w:tcBorders>
              <w:top w:val="nil"/>
            </w:tcBorders>
          </w:tcPr>
          <w:p w14:paraId="4E91F6B9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772" w:type="dxa"/>
            <w:tcBorders>
              <w:top w:val="nil"/>
            </w:tcBorders>
          </w:tcPr>
          <w:p w14:paraId="50B2F923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.107</w:t>
            </w:r>
          </w:p>
        </w:tc>
      </w:tr>
      <w:tr w:rsidR="00175E35" w:rsidRPr="00D533E8" w14:paraId="40F02B09" w14:textId="77777777" w:rsidTr="00422E19">
        <w:tc>
          <w:tcPr>
            <w:tcW w:w="1544" w:type="dxa"/>
          </w:tcPr>
          <w:p w14:paraId="67F2577C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2" w:type="dxa"/>
          </w:tcPr>
          <w:p w14:paraId="571326CF" w14:textId="0185707E" w:rsidR="00175E35" w:rsidRPr="00D533E8" w:rsidRDefault="00175E35" w:rsidP="00815AE4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Mother’s education (secondary)</w:t>
            </w:r>
            <w:r w:rsidR="00422E19" w:rsidRPr="00DF6F87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1106" w:type="dxa"/>
          </w:tcPr>
          <w:p w14:paraId="14C4A938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</w:p>
        </w:tc>
        <w:tc>
          <w:tcPr>
            <w:tcW w:w="756" w:type="dxa"/>
          </w:tcPr>
          <w:p w14:paraId="579C90E6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850" w:type="dxa"/>
          </w:tcPr>
          <w:p w14:paraId="2C6FB34E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-0.4</w:t>
            </w:r>
          </w:p>
        </w:tc>
        <w:tc>
          <w:tcPr>
            <w:tcW w:w="816" w:type="dxa"/>
          </w:tcPr>
          <w:p w14:paraId="543E7274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772" w:type="dxa"/>
          </w:tcPr>
          <w:p w14:paraId="7AB9B20A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.223</w:t>
            </w:r>
          </w:p>
        </w:tc>
      </w:tr>
      <w:tr w:rsidR="00175E35" w:rsidRPr="00D533E8" w14:paraId="2EA5ADB3" w14:textId="77777777" w:rsidTr="00422E19">
        <w:tc>
          <w:tcPr>
            <w:tcW w:w="1544" w:type="dxa"/>
          </w:tcPr>
          <w:p w14:paraId="58AFC66B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2" w:type="dxa"/>
          </w:tcPr>
          <w:p w14:paraId="6A5BE204" w14:textId="4ADD8CBA" w:rsidR="00175E35" w:rsidRPr="00D533E8" w:rsidRDefault="00175E35" w:rsidP="00815AE4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Mother’s education (upper secondary)</w:t>
            </w:r>
            <w:r w:rsidR="00815AE4" w:rsidRPr="00815AE4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 xml:space="preserve"> </w:t>
            </w:r>
            <w:r w:rsidR="00815AE4" w:rsidRPr="00815AE4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1106" w:type="dxa"/>
          </w:tcPr>
          <w:p w14:paraId="61FAA9EA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</w:p>
        </w:tc>
        <w:tc>
          <w:tcPr>
            <w:tcW w:w="756" w:type="dxa"/>
          </w:tcPr>
          <w:p w14:paraId="68555683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850" w:type="dxa"/>
          </w:tcPr>
          <w:p w14:paraId="2CE4DDFF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-0.3</w:t>
            </w:r>
          </w:p>
        </w:tc>
        <w:tc>
          <w:tcPr>
            <w:tcW w:w="816" w:type="dxa"/>
          </w:tcPr>
          <w:p w14:paraId="63254385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772" w:type="dxa"/>
          </w:tcPr>
          <w:p w14:paraId="279C34E3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.545</w:t>
            </w:r>
          </w:p>
        </w:tc>
      </w:tr>
      <w:tr w:rsidR="00175E35" w:rsidRPr="00D533E8" w14:paraId="24360853" w14:textId="77777777" w:rsidTr="00422E19">
        <w:tc>
          <w:tcPr>
            <w:tcW w:w="1544" w:type="dxa"/>
          </w:tcPr>
          <w:p w14:paraId="25057F93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2" w:type="dxa"/>
          </w:tcPr>
          <w:p w14:paraId="5EFBF22F" w14:textId="0C4F7632" w:rsidR="00175E35" w:rsidRPr="00D533E8" w:rsidRDefault="00175E35" w:rsidP="00815AE4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Mother’s education (Masters)</w:t>
            </w:r>
            <w:r w:rsidR="00815AE4" w:rsidRPr="00815AE4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†</w:t>
            </w:r>
          </w:p>
        </w:tc>
        <w:tc>
          <w:tcPr>
            <w:tcW w:w="1106" w:type="dxa"/>
          </w:tcPr>
          <w:p w14:paraId="0286CF5E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756" w:type="dxa"/>
          </w:tcPr>
          <w:p w14:paraId="08CDF7E8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850" w:type="dxa"/>
          </w:tcPr>
          <w:p w14:paraId="60AC3FF2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</w:p>
        </w:tc>
        <w:tc>
          <w:tcPr>
            <w:tcW w:w="816" w:type="dxa"/>
          </w:tcPr>
          <w:p w14:paraId="4B1E0E61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772" w:type="dxa"/>
          </w:tcPr>
          <w:p w14:paraId="5B1A8A3C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.776</w:t>
            </w:r>
          </w:p>
        </w:tc>
      </w:tr>
      <w:tr w:rsidR="00175E35" w:rsidRPr="00D533E8" w14:paraId="6C693C4F" w14:textId="77777777" w:rsidTr="00422E19">
        <w:tc>
          <w:tcPr>
            <w:tcW w:w="1544" w:type="dxa"/>
          </w:tcPr>
          <w:p w14:paraId="47EA1A8A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2" w:type="dxa"/>
          </w:tcPr>
          <w:p w14:paraId="7B08F76C" w14:textId="2992F43F" w:rsidR="00175E35" w:rsidRPr="00D533E8" w:rsidRDefault="00175E35" w:rsidP="00815AE4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DCD</w:t>
            </w:r>
            <w:r w:rsidR="00422E19" w:rsidRPr="00DF6F87">
              <w:rPr>
                <w:rFonts w:ascii="Arial" w:hAnsi="Arial" w:cs="Arial"/>
                <w:color w:val="202124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106" w:type="dxa"/>
          </w:tcPr>
          <w:p w14:paraId="2208DB87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-0.9</w:t>
            </w:r>
          </w:p>
        </w:tc>
        <w:tc>
          <w:tcPr>
            <w:tcW w:w="756" w:type="dxa"/>
          </w:tcPr>
          <w:p w14:paraId="48DA9618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850" w:type="dxa"/>
          </w:tcPr>
          <w:p w14:paraId="04BCFE93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-1.8</w:t>
            </w:r>
          </w:p>
        </w:tc>
        <w:tc>
          <w:tcPr>
            <w:tcW w:w="816" w:type="dxa"/>
          </w:tcPr>
          <w:p w14:paraId="617EF76F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772" w:type="dxa"/>
          </w:tcPr>
          <w:p w14:paraId="5EE759B4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.062</w:t>
            </w:r>
          </w:p>
        </w:tc>
      </w:tr>
      <w:tr w:rsidR="00175E35" w:rsidRPr="00D533E8" w14:paraId="609EA5C0" w14:textId="77777777" w:rsidTr="00422E19">
        <w:tc>
          <w:tcPr>
            <w:tcW w:w="1544" w:type="dxa"/>
          </w:tcPr>
          <w:p w14:paraId="1C3B8E73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2" w:type="dxa"/>
          </w:tcPr>
          <w:p w14:paraId="33D48D0C" w14:textId="77777777" w:rsidR="00175E35" w:rsidRPr="00D533E8" w:rsidRDefault="00175E35" w:rsidP="00815AE4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106" w:type="dxa"/>
          </w:tcPr>
          <w:p w14:paraId="7C33D2D5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</w:p>
        </w:tc>
        <w:tc>
          <w:tcPr>
            <w:tcW w:w="756" w:type="dxa"/>
          </w:tcPr>
          <w:p w14:paraId="6B2C2E89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50" w:type="dxa"/>
          </w:tcPr>
          <w:p w14:paraId="19023309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</w:p>
        </w:tc>
        <w:tc>
          <w:tcPr>
            <w:tcW w:w="816" w:type="dxa"/>
          </w:tcPr>
          <w:p w14:paraId="046C9E17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772" w:type="dxa"/>
          </w:tcPr>
          <w:p w14:paraId="55F98636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175E35" w:rsidRPr="00D533E8" w14:paraId="21802C07" w14:textId="77777777" w:rsidTr="00422E19">
        <w:tc>
          <w:tcPr>
            <w:tcW w:w="1544" w:type="dxa"/>
          </w:tcPr>
          <w:p w14:paraId="41499250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3182" w:type="dxa"/>
          </w:tcPr>
          <w:p w14:paraId="3E7EDF8E" w14:textId="77777777" w:rsidR="00175E35" w:rsidRPr="00D533E8" w:rsidRDefault="00175E35" w:rsidP="00815AE4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BMI* DCD interaction effect</w:t>
            </w:r>
          </w:p>
        </w:tc>
        <w:tc>
          <w:tcPr>
            <w:tcW w:w="1106" w:type="dxa"/>
          </w:tcPr>
          <w:p w14:paraId="245311EB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756" w:type="dxa"/>
          </w:tcPr>
          <w:p w14:paraId="21E33B37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50" w:type="dxa"/>
          </w:tcPr>
          <w:p w14:paraId="25637477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816" w:type="dxa"/>
          </w:tcPr>
          <w:p w14:paraId="7377B7A5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772" w:type="dxa"/>
          </w:tcPr>
          <w:p w14:paraId="52CD1A8B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.050</w:t>
            </w:r>
          </w:p>
        </w:tc>
      </w:tr>
      <w:tr w:rsidR="00175E35" w:rsidRPr="00D533E8" w14:paraId="1B69B2F9" w14:textId="77777777" w:rsidTr="00422E19">
        <w:tc>
          <w:tcPr>
            <w:tcW w:w="1544" w:type="dxa"/>
            <w:tcBorders>
              <w:top w:val="single" w:sz="4" w:space="0" w:color="auto"/>
              <w:bottom w:val="nil"/>
            </w:tcBorders>
          </w:tcPr>
          <w:p w14:paraId="4D25C0BD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MVPA</w:t>
            </w:r>
          </w:p>
        </w:tc>
        <w:tc>
          <w:tcPr>
            <w:tcW w:w="3182" w:type="dxa"/>
            <w:tcBorders>
              <w:top w:val="single" w:sz="4" w:space="0" w:color="auto"/>
              <w:bottom w:val="nil"/>
            </w:tcBorders>
          </w:tcPr>
          <w:p w14:paraId="3C5FF557" w14:textId="77777777" w:rsidR="00175E35" w:rsidRPr="00D533E8" w:rsidRDefault="00175E35" w:rsidP="00815AE4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106" w:type="dxa"/>
            <w:tcBorders>
              <w:top w:val="single" w:sz="4" w:space="0" w:color="auto"/>
              <w:bottom w:val="nil"/>
            </w:tcBorders>
          </w:tcPr>
          <w:p w14:paraId="4853ECE9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756" w:type="dxa"/>
            <w:tcBorders>
              <w:top w:val="single" w:sz="4" w:space="0" w:color="auto"/>
              <w:bottom w:val="nil"/>
            </w:tcBorders>
          </w:tcPr>
          <w:p w14:paraId="56B48C79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677DD206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816" w:type="dxa"/>
            <w:tcBorders>
              <w:top w:val="single" w:sz="4" w:space="0" w:color="auto"/>
              <w:bottom w:val="nil"/>
            </w:tcBorders>
          </w:tcPr>
          <w:p w14:paraId="60EF28BD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772" w:type="dxa"/>
            <w:tcBorders>
              <w:top w:val="single" w:sz="4" w:space="0" w:color="auto"/>
              <w:bottom w:val="nil"/>
            </w:tcBorders>
          </w:tcPr>
          <w:p w14:paraId="51FABE77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175E35" w:rsidRPr="00D533E8" w14:paraId="5365B268" w14:textId="77777777" w:rsidTr="00422E19">
        <w:tc>
          <w:tcPr>
            <w:tcW w:w="1544" w:type="dxa"/>
            <w:tcBorders>
              <w:top w:val="nil"/>
            </w:tcBorders>
          </w:tcPr>
          <w:p w14:paraId="4103C8D5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2" w:type="dxa"/>
            <w:tcBorders>
              <w:top w:val="nil"/>
            </w:tcBorders>
          </w:tcPr>
          <w:p w14:paraId="493C6D11" w14:textId="21817888" w:rsidR="00175E35" w:rsidRPr="00D533E8" w:rsidRDefault="00175E35" w:rsidP="00815AE4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  <w:r w:rsidR="00422E19" w:rsidRPr="00DF6F87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106" w:type="dxa"/>
            <w:tcBorders>
              <w:top w:val="nil"/>
            </w:tcBorders>
          </w:tcPr>
          <w:p w14:paraId="2E310F47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756" w:type="dxa"/>
            <w:tcBorders>
              <w:top w:val="nil"/>
            </w:tcBorders>
          </w:tcPr>
          <w:p w14:paraId="2B23D210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50" w:type="dxa"/>
            <w:tcBorders>
              <w:top w:val="nil"/>
            </w:tcBorders>
          </w:tcPr>
          <w:p w14:paraId="183E7D4B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816" w:type="dxa"/>
            <w:tcBorders>
              <w:top w:val="nil"/>
            </w:tcBorders>
          </w:tcPr>
          <w:p w14:paraId="305952AE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772" w:type="dxa"/>
            <w:tcBorders>
              <w:top w:val="nil"/>
            </w:tcBorders>
          </w:tcPr>
          <w:p w14:paraId="6DC5AC08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175E35" w:rsidRPr="00D533E8" w14:paraId="7D4D36DF" w14:textId="77777777" w:rsidTr="00422E19">
        <w:tc>
          <w:tcPr>
            <w:tcW w:w="1544" w:type="dxa"/>
          </w:tcPr>
          <w:p w14:paraId="7F7A113A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2" w:type="dxa"/>
          </w:tcPr>
          <w:p w14:paraId="08F3C8EC" w14:textId="3D2A6DC5" w:rsidR="00175E35" w:rsidRPr="00D533E8" w:rsidRDefault="00175E35" w:rsidP="00815AE4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Mother’s education (secondary)</w:t>
            </w:r>
            <w:r w:rsidR="00422E19" w:rsidRPr="00DF6F87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1106" w:type="dxa"/>
          </w:tcPr>
          <w:p w14:paraId="0B6FBA1D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756" w:type="dxa"/>
          </w:tcPr>
          <w:p w14:paraId="58439CBC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850" w:type="dxa"/>
          </w:tcPr>
          <w:p w14:paraId="34E0CCF6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</w:p>
        </w:tc>
        <w:tc>
          <w:tcPr>
            <w:tcW w:w="816" w:type="dxa"/>
          </w:tcPr>
          <w:p w14:paraId="2F23CC17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772" w:type="dxa"/>
          </w:tcPr>
          <w:p w14:paraId="0B595637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.971</w:t>
            </w:r>
          </w:p>
        </w:tc>
      </w:tr>
      <w:tr w:rsidR="00175E35" w:rsidRPr="00D533E8" w14:paraId="709B4359" w14:textId="77777777" w:rsidTr="00422E19">
        <w:tc>
          <w:tcPr>
            <w:tcW w:w="1544" w:type="dxa"/>
          </w:tcPr>
          <w:p w14:paraId="163F0060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2" w:type="dxa"/>
          </w:tcPr>
          <w:p w14:paraId="09FE23FE" w14:textId="5CA22007" w:rsidR="00175E35" w:rsidRPr="00D533E8" w:rsidRDefault="00175E35" w:rsidP="00815AE4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Mother’s education (upper secondary)</w:t>
            </w:r>
            <w:r w:rsidR="00815AE4" w:rsidRPr="00815AE4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 xml:space="preserve"> </w:t>
            </w:r>
            <w:r w:rsidR="00815AE4" w:rsidRPr="00815AE4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1106" w:type="dxa"/>
          </w:tcPr>
          <w:p w14:paraId="75B774D4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756" w:type="dxa"/>
          </w:tcPr>
          <w:p w14:paraId="1A09D3A4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850" w:type="dxa"/>
          </w:tcPr>
          <w:p w14:paraId="06090057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</w:p>
        </w:tc>
        <w:tc>
          <w:tcPr>
            <w:tcW w:w="816" w:type="dxa"/>
          </w:tcPr>
          <w:p w14:paraId="225EC134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772" w:type="dxa"/>
          </w:tcPr>
          <w:p w14:paraId="2826B931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.716</w:t>
            </w:r>
          </w:p>
        </w:tc>
      </w:tr>
      <w:tr w:rsidR="00175E35" w:rsidRPr="00D533E8" w14:paraId="119186D1" w14:textId="77777777" w:rsidTr="00422E19">
        <w:tc>
          <w:tcPr>
            <w:tcW w:w="1544" w:type="dxa"/>
          </w:tcPr>
          <w:p w14:paraId="0F73902A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2" w:type="dxa"/>
          </w:tcPr>
          <w:p w14:paraId="5F6E6536" w14:textId="6E7EE771" w:rsidR="00175E35" w:rsidRPr="00D533E8" w:rsidRDefault="00175E35" w:rsidP="00815AE4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Mother’s education (Masters)</w:t>
            </w:r>
            <w:r w:rsidR="00815AE4" w:rsidRPr="00815AE4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†</w:t>
            </w:r>
          </w:p>
        </w:tc>
        <w:tc>
          <w:tcPr>
            <w:tcW w:w="1106" w:type="dxa"/>
          </w:tcPr>
          <w:p w14:paraId="292DAD2C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756" w:type="dxa"/>
          </w:tcPr>
          <w:p w14:paraId="585941AE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850" w:type="dxa"/>
          </w:tcPr>
          <w:p w14:paraId="7339A219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</w:p>
        </w:tc>
        <w:tc>
          <w:tcPr>
            <w:tcW w:w="816" w:type="dxa"/>
          </w:tcPr>
          <w:p w14:paraId="050C9CE3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772" w:type="dxa"/>
          </w:tcPr>
          <w:p w14:paraId="4FEB510F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.397</w:t>
            </w:r>
          </w:p>
        </w:tc>
      </w:tr>
      <w:tr w:rsidR="00175E35" w:rsidRPr="00D533E8" w14:paraId="1422F18D" w14:textId="77777777" w:rsidTr="00422E19">
        <w:tc>
          <w:tcPr>
            <w:tcW w:w="1544" w:type="dxa"/>
          </w:tcPr>
          <w:p w14:paraId="16EDB5A7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2" w:type="dxa"/>
          </w:tcPr>
          <w:p w14:paraId="385E8436" w14:textId="5DB71D55" w:rsidR="00175E35" w:rsidRPr="00D533E8" w:rsidRDefault="00175E35" w:rsidP="00815AE4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DCD</w:t>
            </w:r>
            <w:r w:rsidR="00422E19" w:rsidRPr="00DF6F87">
              <w:rPr>
                <w:rFonts w:ascii="Arial" w:hAnsi="Arial" w:cs="Arial"/>
                <w:color w:val="202124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106" w:type="dxa"/>
          </w:tcPr>
          <w:p w14:paraId="1D02DC78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-0.5</w:t>
            </w:r>
          </w:p>
        </w:tc>
        <w:tc>
          <w:tcPr>
            <w:tcW w:w="756" w:type="dxa"/>
          </w:tcPr>
          <w:p w14:paraId="11D09AB3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850" w:type="dxa"/>
          </w:tcPr>
          <w:p w14:paraId="0ACB73DC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-1.1</w:t>
            </w:r>
          </w:p>
        </w:tc>
        <w:tc>
          <w:tcPr>
            <w:tcW w:w="816" w:type="dxa"/>
          </w:tcPr>
          <w:p w14:paraId="3A28868E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772" w:type="dxa"/>
          </w:tcPr>
          <w:p w14:paraId="3FBEC1F0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.053</w:t>
            </w:r>
          </w:p>
        </w:tc>
      </w:tr>
      <w:tr w:rsidR="00175E35" w:rsidRPr="00D533E8" w14:paraId="2355A654" w14:textId="77777777" w:rsidTr="00422E19">
        <w:tc>
          <w:tcPr>
            <w:tcW w:w="1544" w:type="dxa"/>
          </w:tcPr>
          <w:p w14:paraId="1B996E24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2" w:type="dxa"/>
          </w:tcPr>
          <w:p w14:paraId="68230C3B" w14:textId="77777777" w:rsidR="00175E35" w:rsidRPr="00D533E8" w:rsidRDefault="00175E35" w:rsidP="00815AE4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106" w:type="dxa"/>
          </w:tcPr>
          <w:p w14:paraId="23991345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</w:t>
            </w:r>
          </w:p>
        </w:tc>
        <w:tc>
          <w:tcPr>
            <w:tcW w:w="756" w:type="dxa"/>
          </w:tcPr>
          <w:p w14:paraId="4284FDC1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50" w:type="dxa"/>
          </w:tcPr>
          <w:p w14:paraId="0307BE18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816" w:type="dxa"/>
          </w:tcPr>
          <w:p w14:paraId="5B143E30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772" w:type="dxa"/>
          </w:tcPr>
          <w:p w14:paraId="32A29C5F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175E35" w:rsidRPr="00D533E8" w14:paraId="628836A3" w14:textId="77777777" w:rsidTr="00422E19">
        <w:tc>
          <w:tcPr>
            <w:tcW w:w="1544" w:type="dxa"/>
          </w:tcPr>
          <w:p w14:paraId="27DAB8BD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2" w:type="dxa"/>
          </w:tcPr>
          <w:p w14:paraId="0CEDE46F" w14:textId="77777777" w:rsidR="00175E35" w:rsidRPr="00D533E8" w:rsidRDefault="00175E35" w:rsidP="00815AE4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BMI* DCD</w:t>
            </w:r>
          </w:p>
        </w:tc>
        <w:tc>
          <w:tcPr>
            <w:tcW w:w="1106" w:type="dxa"/>
          </w:tcPr>
          <w:p w14:paraId="1D612B87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756" w:type="dxa"/>
          </w:tcPr>
          <w:p w14:paraId="33CF8C2C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50" w:type="dxa"/>
          </w:tcPr>
          <w:p w14:paraId="3C413B51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-0.002</w:t>
            </w:r>
          </w:p>
        </w:tc>
        <w:tc>
          <w:tcPr>
            <w:tcW w:w="816" w:type="dxa"/>
          </w:tcPr>
          <w:p w14:paraId="2D8D6945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772" w:type="dxa"/>
          </w:tcPr>
          <w:p w14:paraId="250C438D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.076</w:t>
            </w:r>
          </w:p>
        </w:tc>
      </w:tr>
      <w:tr w:rsidR="00175E35" w:rsidRPr="00D533E8" w14:paraId="110FA6C3" w14:textId="77777777" w:rsidTr="00422E19">
        <w:tc>
          <w:tcPr>
            <w:tcW w:w="1544" w:type="dxa"/>
            <w:tcBorders>
              <w:top w:val="single" w:sz="4" w:space="0" w:color="auto"/>
              <w:bottom w:val="nil"/>
            </w:tcBorders>
          </w:tcPr>
          <w:p w14:paraId="1EA4F0D2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Steps</w:t>
            </w:r>
          </w:p>
        </w:tc>
        <w:tc>
          <w:tcPr>
            <w:tcW w:w="3182" w:type="dxa"/>
            <w:tcBorders>
              <w:top w:val="single" w:sz="4" w:space="0" w:color="auto"/>
              <w:bottom w:val="nil"/>
            </w:tcBorders>
          </w:tcPr>
          <w:p w14:paraId="38B76774" w14:textId="77777777" w:rsidR="00175E35" w:rsidRPr="00D533E8" w:rsidRDefault="00175E35" w:rsidP="00815AE4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106" w:type="dxa"/>
            <w:tcBorders>
              <w:top w:val="single" w:sz="4" w:space="0" w:color="auto"/>
              <w:bottom w:val="nil"/>
            </w:tcBorders>
          </w:tcPr>
          <w:p w14:paraId="6F08ABB3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</w:p>
        </w:tc>
        <w:tc>
          <w:tcPr>
            <w:tcW w:w="756" w:type="dxa"/>
            <w:tcBorders>
              <w:top w:val="single" w:sz="4" w:space="0" w:color="auto"/>
              <w:bottom w:val="nil"/>
            </w:tcBorders>
          </w:tcPr>
          <w:p w14:paraId="3AAFD4B5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06800623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</w:p>
        </w:tc>
        <w:tc>
          <w:tcPr>
            <w:tcW w:w="816" w:type="dxa"/>
            <w:tcBorders>
              <w:top w:val="single" w:sz="4" w:space="0" w:color="auto"/>
              <w:bottom w:val="nil"/>
            </w:tcBorders>
          </w:tcPr>
          <w:p w14:paraId="78783325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</w:tc>
        <w:tc>
          <w:tcPr>
            <w:tcW w:w="772" w:type="dxa"/>
            <w:tcBorders>
              <w:top w:val="single" w:sz="4" w:space="0" w:color="auto"/>
              <w:bottom w:val="nil"/>
            </w:tcBorders>
          </w:tcPr>
          <w:p w14:paraId="364F08C1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175E35" w:rsidRPr="00D533E8" w14:paraId="3425D79B" w14:textId="77777777" w:rsidTr="00422E19">
        <w:tc>
          <w:tcPr>
            <w:tcW w:w="1544" w:type="dxa"/>
            <w:tcBorders>
              <w:top w:val="nil"/>
            </w:tcBorders>
          </w:tcPr>
          <w:p w14:paraId="207D47BB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2" w:type="dxa"/>
            <w:tcBorders>
              <w:top w:val="nil"/>
            </w:tcBorders>
          </w:tcPr>
          <w:p w14:paraId="01358FF4" w14:textId="4D94F2D0" w:rsidR="00175E35" w:rsidRPr="00D533E8" w:rsidRDefault="00175E35" w:rsidP="00815AE4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  <w:r w:rsidR="00422E19" w:rsidRPr="00DF6F87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106" w:type="dxa"/>
            <w:tcBorders>
              <w:top w:val="nil"/>
            </w:tcBorders>
          </w:tcPr>
          <w:p w14:paraId="7EE02DE6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</w:p>
        </w:tc>
        <w:tc>
          <w:tcPr>
            <w:tcW w:w="756" w:type="dxa"/>
            <w:tcBorders>
              <w:top w:val="nil"/>
            </w:tcBorders>
          </w:tcPr>
          <w:p w14:paraId="794DBB7A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50" w:type="dxa"/>
            <w:tcBorders>
              <w:top w:val="nil"/>
            </w:tcBorders>
          </w:tcPr>
          <w:p w14:paraId="361E247E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 xml:space="preserve">-0.2 </w:t>
            </w:r>
          </w:p>
        </w:tc>
        <w:tc>
          <w:tcPr>
            <w:tcW w:w="816" w:type="dxa"/>
            <w:tcBorders>
              <w:top w:val="nil"/>
            </w:tcBorders>
          </w:tcPr>
          <w:p w14:paraId="3D6AC247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772" w:type="dxa"/>
            <w:tcBorders>
              <w:top w:val="nil"/>
            </w:tcBorders>
          </w:tcPr>
          <w:p w14:paraId="43ABE2BA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175E35" w:rsidRPr="00D533E8" w14:paraId="2F089624" w14:textId="77777777" w:rsidTr="00422E19">
        <w:tc>
          <w:tcPr>
            <w:tcW w:w="1544" w:type="dxa"/>
          </w:tcPr>
          <w:p w14:paraId="2ACD2D93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2" w:type="dxa"/>
          </w:tcPr>
          <w:p w14:paraId="1C5A3932" w14:textId="43B3E04F" w:rsidR="00175E35" w:rsidRPr="00D533E8" w:rsidRDefault="00175E35" w:rsidP="00815AE4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Mother’s education (secondary)</w:t>
            </w:r>
            <w:r w:rsidR="00422E19" w:rsidRPr="00DF6F87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1106" w:type="dxa"/>
          </w:tcPr>
          <w:p w14:paraId="4C50F001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756" w:type="dxa"/>
          </w:tcPr>
          <w:p w14:paraId="58144315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50" w:type="dxa"/>
          </w:tcPr>
          <w:p w14:paraId="1C5E6BFA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</w:p>
        </w:tc>
        <w:tc>
          <w:tcPr>
            <w:tcW w:w="816" w:type="dxa"/>
          </w:tcPr>
          <w:p w14:paraId="6D610626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772" w:type="dxa"/>
          </w:tcPr>
          <w:p w14:paraId="3E35BFB7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.776</w:t>
            </w:r>
          </w:p>
        </w:tc>
      </w:tr>
      <w:tr w:rsidR="00175E35" w:rsidRPr="00D533E8" w14:paraId="085CE7A9" w14:textId="77777777" w:rsidTr="00422E19">
        <w:tc>
          <w:tcPr>
            <w:tcW w:w="1544" w:type="dxa"/>
          </w:tcPr>
          <w:p w14:paraId="7774A191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2" w:type="dxa"/>
          </w:tcPr>
          <w:p w14:paraId="5067243F" w14:textId="7604EC85" w:rsidR="00175E35" w:rsidRPr="00D533E8" w:rsidRDefault="00175E35" w:rsidP="00815AE4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Mother’s education (upper secondary)</w:t>
            </w:r>
            <w:r w:rsidR="00815AE4" w:rsidRPr="00815AE4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 xml:space="preserve"> </w:t>
            </w:r>
            <w:r w:rsidR="00815AE4" w:rsidRPr="00815AE4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1106" w:type="dxa"/>
          </w:tcPr>
          <w:p w14:paraId="1FE6665F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756" w:type="dxa"/>
          </w:tcPr>
          <w:p w14:paraId="64F20A0D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50" w:type="dxa"/>
          </w:tcPr>
          <w:p w14:paraId="34786FC3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</w:p>
        </w:tc>
        <w:tc>
          <w:tcPr>
            <w:tcW w:w="816" w:type="dxa"/>
          </w:tcPr>
          <w:p w14:paraId="0B6459EB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772" w:type="dxa"/>
          </w:tcPr>
          <w:p w14:paraId="23DA4A30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.307</w:t>
            </w:r>
          </w:p>
        </w:tc>
      </w:tr>
      <w:tr w:rsidR="00175E35" w:rsidRPr="00D533E8" w14:paraId="1CF4190E" w14:textId="77777777" w:rsidTr="00422E19">
        <w:tc>
          <w:tcPr>
            <w:tcW w:w="1544" w:type="dxa"/>
          </w:tcPr>
          <w:p w14:paraId="6F2FF829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2" w:type="dxa"/>
          </w:tcPr>
          <w:p w14:paraId="1E503ED3" w14:textId="4456D460" w:rsidR="00175E35" w:rsidRPr="00D533E8" w:rsidRDefault="00175E35" w:rsidP="00815AE4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Mother’s education (Masters)</w:t>
            </w:r>
            <w:r w:rsidR="00815AE4" w:rsidRPr="00815AE4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†</w:t>
            </w:r>
          </w:p>
        </w:tc>
        <w:tc>
          <w:tcPr>
            <w:tcW w:w="1106" w:type="dxa"/>
          </w:tcPr>
          <w:p w14:paraId="0786D6EF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756" w:type="dxa"/>
          </w:tcPr>
          <w:p w14:paraId="5AF03DBA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50" w:type="dxa"/>
          </w:tcPr>
          <w:p w14:paraId="4D7CFD88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</w:p>
        </w:tc>
        <w:tc>
          <w:tcPr>
            <w:tcW w:w="816" w:type="dxa"/>
          </w:tcPr>
          <w:p w14:paraId="4F173900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772" w:type="dxa"/>
          </w:tcPr>
          <w:p w14:paraId="48F292BC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.459</w:t>
            </w:r>
          </w:p>
        </w:tc>
      </w:tr>
      <w:tr w:rsidR="00175E35" w:rsidRPr="00D533E8" w14:paraId="3D804461" w14:textId="77777777" w:rsidTr="00422E19">
        <w:tc>
          <w:tcPr>
            <w:tcW w:w="1544" w:type="dxa"/>
          </w:tcPr>
          <w:p w14:paraId="5B71F0FF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2" w:type="dxa"/>
          </w:tcPr>
          <w:p w14:paraId="3D374858" w14:textId="2C5C1FB5" w:rsidR="00175E35" w:rsidRPr="00D533E8" w:rsidRDefault="00175E35" w:rsidP="00815AE4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DCD</w:t>
            </w:r>
            <w:r w:rsidR="00422E19" w:rsidRPr="00DF6F87">
              <w:rPr>
                <w:rFonts w:ascii="Arial" w:hAnsi="Arial" w:cs="Arial"/>
                <w:color w:val="202124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106" w:type="dxa"/>
          </w:tcPr>
          <w:p w14:paraId="0CDF2C6B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</w:p>
        </w:tc>
        <w:tc>
          <w:tcPr>
            <w:tcW w:w="756" w:type="dxa"/>
          </w:tcPr>
          <w:p w14:paraId="68B7AD2E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850" w:type="dxa"/>
          </w:tcPr>
          <w:p w14:paraId="697BB345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-0.6</w:t>
            </w:r>
          </w:p>
        </w:tc>
        <w:tc>
          <w:tcPr>
            <w:tcW w:w="816" w:type="dxa"/>
          </w:tcPr>
          <w:p w14:paraId="49995E0B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772" w:type="dxa"/>
          </w:tcPr>
          <w:p w14:paraId="1BB9AF21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.270</w:t>
            </w:r>
          </w:p>
        </w:tc>
      </w:tr>
      <w:tr w:rsidR="00175E35" w:rsidRPr="00D533E8" w14:paraId="65AAD302" w14:textId="77777777" w:rsidTr="00422E19">
        <w:tc>
          <w:tcPr>
            <w:tcW w:w="1544" w:type="dxa"/>
          </w:tcPr>
          <w:p w14:paraId="7CCC0A56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2" w:type="dxa"/>
          </w:tcPr>
          <w:p w14:paraId="3AB581EC" w14:textId="77777777" w:rsidR="00175E35" w:rsidRPr="00D533E8" w:rsidRDefault="00175E35" w:rsidP="00815AE4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106" w:type="dxa"/>
          </w:tcPr>
          <w:p w14:paraId="60461E2A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756" w:type="dxa"/>
          </w:tcPr>
          <w:p w14:paraId="7D000C84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850" w:type="dxa"/>
          </w:tcPr>
          <w:p w14:paraId="05ED2D4D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816" w:type="dxa"/>
          </w:tcPr>
          <w:p w14:paraId="76EF947F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772" w:type="dxa"/>
          </w:tcPr>
          <w:p w14:paraId="6020CECF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175E35" w:rsidRPr="00D533E8" w14:paraId="1EC81ED9" w14:textId="77777777" w:rsidTr="00422E19">
        <w:tc>
          <w:tcPr>
            <w:tcW w:w="1544" w:type="dxa"/>
          </w:tcPr>
          <w:p w14:paraId="656DDE93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2" w:type="dxa"/>
          </w:tcPr>
          <w:p w14:paraId="430087FE" w14:textId="77777777" w:rsidR="00175E35" w:rsidRPr="00D533E8" w:rsidRDefault="00175E35" w:rsidP="00815AE4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BMI* DCD interaction effect</w:t>
            </w:r>
          </w:p>
        </w:tc>
        <w:tc>
          <w:tcPr>
            <w:tcW w:w="1106" w:type="dxa"/>
          </w:tcPr>
          <w:p w14:paraId="066DE5E8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56" w:type="dxa"/>
          </w:tcPr>
          <w:p w14:paraId="4119A576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850" w:type="dxa"/>
          </w:tcPr>
          <w:p w14:paraId="0FED71D8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816" w:type="dxa"/>
          </w:tcPr>
          <w:p w14:paraId="23351402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772" w:type="dxa"/>
          </w:tcPr>
          <w:p w14:paraId="464D4E78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.386</w:t>
            </w:r>
          </w:p>
        </w:tc>
      </w:tr>
      <w:tr w:rsidR="00175E35" w:rsidRPr="00D533E8" w14:paraId="0B3DE959" w14:textId="77777777" w:rsidTr="00422E19">
        <w:tc>
          <w:tcPr>
            <w:tcW w:w="1544" w:type="dxa"/>
            <w:tcBorders>
              <w:top w:val="single" w:sz="4" w:space="0" w:color="auto"/>
              <w:bottom w:val="nil"/>
            </w:tcBorders>
          </w:tcPr>
          <w:p w14:paraId="7E5428B8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ean amplitude deviation</w:t>
            </w:r>
          </w:p>
        </w:tc>
        <w:tc>
          <w:tcPr>
            <w:tcW w:w="3182" w:type="dxa"/>
            <w:tcBorders>
              <w:top w:val="single" w:sz="4" w:space="0" w:color="auto"/>
              <w:bottom w:val="nil"/>
            </w:tcBorders>
          </w:tcPr>
          <w:p w14:paraId="7DAB1C64" w14:textId="77777777" w:rsidR="00175E35" w:rsidRPr="00D533E8" w:rsidRDefault="00175E35" w:rsidP="00815AE4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106" w:type="dxa"/>
            <w:tcBorders>
              <w:top w:val="single" w:sz="4" w:space="0" w:color="auto"/>
              <w:bottom w:val="nil"/>
            </w:tcBorders>
          </w:tcPr>
          <w:p w14:paraId="286D2AC8" w14:textId="77777777" w:rsidR="00175E35" w:rsidRPr="00D533E8" w:rsidRDefault="00175E35" w:rsidP="000800D4">
            <w:pPr>
              <w:tabs>
                <w:tab w:val="left" w:pos="871"/>
              </w:tabs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756" w:type="dxa"/>
            <w:tcBorders>
              <w:top w:val="single" w:sz="4" w:space="0" w:color="auto"/>
              <w:bottom w:val="nil"/>
            </w:tcBorders>
          </w:tcPr>
          <w:p w14:paraId="7F0EF745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7C31103E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816" w:type="dxa"/>
            <w:tcBorders>
              <w:top w:val="single" w:sz="4" w:space="0" w:color="auto"/>
              <w:bottom w:val="nil"/>
            </w:tcBorders>
          </w:tcPr>
          <w:p w14:paraId="0149163C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772" w:type="dxa"/>
            <w:tcBorders>
              <w:top w:val="single" w:sz="4" w:space="0" w:color="auto"/>
              <w:bottom w:val="nil"/>
            </w:tcBorders>
          </w:tcPr>
          <w:p w14:paraId="6BE6AB13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175E35" w:rsidRPr="00D533E8" w14:paraId="37AEC564" w14:textId="77777777" w:rsidTr="00422E19">
        <w:tc>
          <w:tcPr>
            <w:tcW w:w="1544" w:type="dxa"/>
            <w:tcBorders>
              <w:top w:val="nil"/>
            </w:tcBorders>
          </w:tcPr>
          <w:p w14:paraId="612DBA7F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2" w:type="dxa"/>
            <w:tcBorders>
              <w:top w:val="nil"/>
            </w:tcBorders>
          </w:tcPr>
          <w:p w14:paraId="325878B3" w14:textId="72EF8304" w:rsidR="00175E35" w:rsidRPr="00D533E8" w:rsidRDefault="00175E35" w:rsidP="00815AE4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  <w:r w:rsidR="00422E19" w:rsidRPr="00DF6F87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106" w:type="dxa"/>
            <w:tcBorders>
              <w:top w:val="nil"/>
            </w:tcBorders>
          </w:tcPr>
          <w:p w14:paraId="071B2759" w14:textId="77777777" w:rsidR="00175E35" w:rsidRPr="00D533E8" w:rsidRDefault="00175E35" w:rsidP="000800D4">
            <w:pPr>
              <w:tabs>
                <w:tab w:val="left" w:pos="871"/>
              </w:tabs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-0.004</w:t>
            </w:r>
          </w:p>
        </w:tc>
        <w:tc>
          <w:tcPr>
            <w:tcW w:w="756" w:type="dxa"/>
            <w:tcBorders>
              <w:top w:val="nil"/>
            </w:tcBorders>
          </w:tcPr>
          <w:p w14:paraId="37C13D47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50" w:type="dxa"/>
            <w:tcBorders>
              <w:top w:val="nil"/>
            </w:tcBorders>
          </w:tcPr>
          <w:p w14:paraId="0B588C43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816" w:type="dxa"/>
            <w:tcBorders>
              <w:top w:val="nil"/>
            </w:tcBorders>
          </w:tcPr>
          <w:p w14:paraId="5F09940B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772" w:type="dxa"/>
            <w:tcBorders>
              <w:top w:val="nil"/>
            </w:tcBorders>
          </w:tcPr>
          <w:p w14:paraId="0D81628F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.851</w:t>
            </w:r>
          </w:p>
        </w:tc>
      </w:tr>
      <w:tr w:rsidR="00175E35" w:rsidRPr="00D533E8" w14:paraId="653AFF16" w14:textId="77777777" w:rsidTr="00422E19">
        <w:tc>
          <w:tcPr>
            <w:tcW w:w="1544" w:type="dxa"/>
          </w:tcPr>
          <w:p w14:paraId="46D76512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2" w:type="dxa"/>
          </w:tcPr>
          <w:p w14:paraId="504D31EA" w14:textId="5D489C92" w:rsidR="00175E35" w:rsidRPr="00D533E8" w:rsidRDefault="00175E35" w:rsidP="00815AE4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Mothers</w:t>
            </w:r>
            <w:proofErr w:type="gramEnd"/>
            <w:r w:rsidRPr="00D533E8">
              <w:rPr>
                <w:rFonts w:ascii="Times New Roman" w:hAnsi="Times New Roman" w:cs="Times New Roman"/>
                <w:sz w:val="24"/>
                <w:szCs w:val="24"/>
              </w:rPr>
              <w:t xml:space="preserve"> education (secondary)</w:t>
            </w:r>
            <w:r w:rsidR="00422E19" w:rsidRPr="00DF6F87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1106" w:type="dxa"/>
          </w:tcPr>
          <w:p w14:paraId="3C80B7B3" w14:textId="77777777" w:rsidR="00175E35" w:rsidRPr="00D533E8" w:rsidRDefault="00175E35" w:rsidP="000800D4">
            <w:pPr>
              <w:tabs>
                <w:tab w:val="left" w:pos="871"/>
              </w:tabs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56" w:type="dxa"/>
          </w:tcPr>
          <w:p w14:paraId="311411C4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50" w:type="dxa"/>
          </w:tcPr>
          <w:p w14:paraId="69FA4778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816" w:type="dxa"/>
          </w:tcPr>
          <w:p w14:paraId="4194BA6F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772" w:type="dxa"/>
          </w:tcPr>
          <w:p w14:paraId="01C10720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.672</w:t>
            </w:r>
          </w:p>
        </w:tc>
      </w:tr>
      <w:tr w:rsidR="00175E35" w:rsidRPr="00D533E8" w14:paraId="2E4689EA" w14:textId="77777777" w:rsidTr="00422E19">
        <w:tc>
          <w:tcPr>
            <w:tcW w:w="1544" w:type="dxa"/>
          </w:tcPr>
          <w:p w14:paraId="2358CC22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2" w:type="dxa"/>
          </w:tcPr>
          <w:p w14:paraId="209BF65E" w14:textId="7307BDBB" w:rsidR="00175E35" w:rsidRPr="00D533E8" w:rsidRDefault="00175E35" w:rsidP="00815AE4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Mothers</w:t>
            </w:r>
            <w:proofErr w:type="gramEnd"/>
            <w:r w:rsidRPr="00D533E8">
              <w:rPr>
                <w:rFonts w:ascii="Times New Roman" w:hAnsi="Times New Roman" w:cs="Times New Roman"/>
                <w:sz w:val="24"/>
                <w:szCs w:val="24"/>
              </w:rPr>
              <w:t xml:space="preserve"> education (upper secondary)</w:t>
            </w:r>
            <w:r w:rsidR="00815AE4" w:rsidRPr="00DF6F87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</w:rPr>
              <w:t xml:space="preserve"> </w:t>
            </w:r>
            <w:r w:rsidR="00815AE4" w:rsidRPr="00815AE4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¶</w:t>
            </w:r>
            <w:r w:rsidR="00815AE4" w:rsidRPr="00815AE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815AE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06" w:type="dxa"/>
          </w:tcPr>
          <w:p w14:paraId="1A47289A" w14:textId="77777777" w:rsidR="00175E35" w:rsidRPr="00D533E8" w:rsidRDefault="00175E35" w:rsidP="000800D4">
            <w:pPr>
              <w:tabs>
                <w:tab w:val="left" w:pos="871"/>
              </w:tabs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56" w:type="dxa"/>
          </w:tcPr>
          <w:p w14:paraId="36ED551E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50" w:type="dxa"/>
          </w:tcPr>
          <w:p w14:paraId="49E72A14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</w:p>
        </w:tc>
        <w:tc>
          <w:tcPr>
            <w:tcW w:w="816" w:type="dxa"/>
          </w:tcPr>
          <w:p w14:paraId="4446145C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772" w:type="dxa"/>
          </w:tcPr>
          <w:p w14:paraId="4F87F81E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.818</w:t>
            </w:r>
          </w:p>
        </w:tc>
      </w:tr>
      <w:tr w:rsidR="00175E35" w:rsidRPr="00D533E8" w14:paraId="0619BF5D" w14:textId="77777777" w:rsidTr="00422E19">
        <w:tc>
          <w:tcPr>
            <w:tcW w:w="1544" w:type="dxa"/>
          </w:tcPr>
          <w:p w14:paraId="6325A8E0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2" w:type="dxa"/>
          </w:tcPr>
          <w:p w14:paraId="36CC9588" w14:textId="27F352A9" w:rsidR="00175E35" w:rsidRPr="00D533E8" w:rsidRDefault="00175E35" w:rsidP="00815AE4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Mothers</w:t>
            </w:r>
            <w:proofErr w:type="gramEnd"/>
            <w:r w:rsidRPr="00D533E8">
              <w:rPr>
                <w:rFonts w:ascii="Times New Roman" w:hAnsi="Times New Roman" w:cs="Times New Roman"/>
                <w:sz w:val="24"/>
                <w:szCs w:val="24"/>
              </w:rPr>
              <w:t xml:space="preserve"> education (Masters)</w:t>
            </w:r>
            <w:r w:rsidR="00815AE4" w:rsidRPr="00815AE4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†</w:t>
            </w:r>
          </w:p>
        </w:tc>
        <w:tc>
          <w:tcPr>
            <w:tcW w:w="1106" w:type="dxa"/>
          </w:tcPr>
          <w:p w14:paraId="61915B6B" w14:textId="77777777" w:rsidR="00175E35" w:rsidRPr="00D533E8" w:rsidRDefault="00175E35" w:rsidP="000800D4">
            <w:pPr>
              <w:tabs>
                <w:tab w:val="left" w:pos="871"/>
              </w:tabs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56" w:type="dxa"/>
          </w:tcPr>
          <w:p w14:paraId="206D0FFC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50" w:type="dxa"/>
          </w:tcPr>
          <w:p w14:paraId="130AF08B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816" w:type="dxa"/>
          </w:tcPr>
          <w:p w14:paraId="25BACE9A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772" w:type="dxa"/>
          </w:tcPr>
          <w:p w14:paraId="0A94B613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.615</w:t>
            </w:r>
          </w:p>
        </w:tc>
      </w:tr>
      <w:tr w:rsidR="00175E35" w:rsidRPr="00D533E8" w14:paraId="0C47FAB2" w14:textId="77777777" w:rsidTr="00422E19">
        <w:tc>
          <w:tcPr>
            <w:tcW w:w="1544" w:type="dxa"/>
          </w:tcPr>
          <w:p w14:paraId="24CEF8B3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2" w:type="dxa"/>
          </w:tcPr>
          <w:p w14:paraId="3327C16C" w14:textId="27B9C24A" w:rsidR="00175E35" w:rsidRPr="00D533E8" w:rsidRDefault="00175E35" w:rsidP="00815AE4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DCD</w:t>
            </w:r>
            <w:r w:rsidR="00422E19" w:rsidRPr="00DF6F87">
              <w:rPr>
                <w:rFonts w:ascii="Arial" w:hAnsi="Arial" w:cs="Arial"/>
                <w:color w:val="202124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106" w:type="dxa"/>
          </w:tcPr>
          <w:p w14:paraId="17341046" w14:textId="77777777" w:rsidR="00175E35" w:rsidRPr="00D533E8" w:rsidRDefault="00175E35" w:rsidP="000800D4">
            <w:pPr>
              <w:tabs>
                <w:tab w:val="left" w:pos="871"/>
              </w:tabs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756" w:type="dxa"/>
          </w:tcPr>
          <w:p w14:paraId="4360FE35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850" w:type="dxa"/>
          </w:tcPr>
          <w:p w14:paraId="7B051A9B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-0.3</w:t>
            </w:r>
          </w:p>
        </w:tc>
        <w:tc>
          <w:tcPr>
            <w:tcW w:w="816" w:type="dxa"/>
          </w:tcPr>
          <w:p w14:paraId="0DDAA6F8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772" w:type="dxa"/>
          </w:tcPr>
          <w:p w14:paraId="184438E9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.801</w:t>
            </w:r>
          </w:p>
        </w:tc>
      </w:tr>
      <w:tr w:rsidR="00175E35" w:rsidRPr="00D533E8" w14:paraId="6D29C159" w14:textId="77777777" w:rsidTr="00422E19">
        <w:tc>
          <w:tcPr>
            <w:tcW w:w="1544" w:type="dxa"/>
          </w:tcPr>
          <w:p w14:paraId="40692D0C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2" w:type="dxa"/>
          </w:tcPr>
          <w:p w14:paraId="1DF1E98C" w14:textId="77777777" w:rsidR="00175E35" w:rsidRPr="00D533E8" w:rsidRDefault="00175E35" w:rsidP="00815AE4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106" w:type="dxa"/>
          </w:tcPr>
          <w:p w14:paraId="64995E93" w14:textId="77777777" w:rsidR="00175E35" w:rsidRPr="00D533E8" w:rsidRDefault="00175E35" w:rsidP="000800D4">
            <w:pPr>
              <w:tabs>
                <w:tab w:val="left" w:pos="871"/>
              </w:tabs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756" w:type="dxa"/>
          </w:tcPr>
          <w:p w14:paraId="6ACE0883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850" w:type="dxa"/>
          </w:tcPr>
          <w:p w14:paraId="7D2984FE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816" w:type="dxa"/>
          </w:tcPr>
          <w:p w14:paraId="3CE00AC5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772" w:type="dxa"/>
          </w:tcPr>
          <w:p w14:paraId="7A0A0333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175E35" w:rsidRPr="00D533E8" w14:paraId="31844CDA" w14:textId="77777777" w:rsidTr="00422E19">
        <w:tc>
          <w:tcPr>
            <w:tcW w:w="1544" w:type="dxa"/>
          </w:tcPr>
          <w:p w14:paraId="75EB5D0E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2" w:type="dxa"/>
          </w:tcPr>
          <w:p w14:paraId="615DC750" w14:textId="77777777" w:rsidR="00175E35" w:rsidRPr="00D533E8" w:rsidRDefault="00175E35" w:rsidP="00815AE4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BMI* DCD interaction effect</w:t>
            </w:r>
          </w:p>
        </w:tc>
        <w:tc>
          <w:tcPr>
            <w:tcW w:w="1106" w:type="dxa"/>
          </w:tcPr>
          <w:p w14:paraId="65B4312F" w14:textId="77777777" w:rsidR="00175E35" w:rsidRPr="00D533E8" w:rsidRDefault="00175E35" w:rsidP="000800D4">
            <w:pPr>
              <w:tabs>
                <w:tab w:val="left" w:pos="871"/>
              </w:tabs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756" w:type="dxa"/>
          </w:tcPr>
          <w:p w14:paraId="4CCFD235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50" w:type="dxa"/>
          </w:tcPr>
          <w:p w14:paraId="5BC017F0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816" w:type="dxa"/>
          </w:tcPr>
          <w:p w14:paraId="73634679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72" w:type="dxa"/>
          </w:tcPr>
          <w:p w14:paraId="42938C90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.857</w:t>
            </w:r>
          </w:p>
        </w:tc>
      </w:tr>
    </w:tbl>
    <w:p w14:paraId="3B85072F" w14:textId="65BB0988" w:rsidR="00175E35" w:rsidRPr="00D533E8" w:rsidRDefault="00422E19" w:rsidP="00175E35">
      <w:pPr>
        <w:pStyle w:val="Caption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22E19">
        <w:rPr>
          <w:rFonts w:ascii="Open Sans" w:hAnsi="Open Sans" w:cs="Open Sans"/>
          <w:color w:val="1C1D1E"/>
          <w:sz w:val="21"/>
          <w:szCs w:val="21"/>
          <w:shd w:val="clear" w:color="auto" w:fill="FFFFFF"/>
        </w:rPr>
        <w:t>†</w:t>
      </w:r>
      <w:r w:rsidR="00175E35" w:rsidRPr="00D533E8">
        <w:rPr>
          <w:rFonts w:ascii="Times New Roman" w:hAnsi="Times New Roman" w:cs="Times New Roman"/>
          <w:sz w:val="24"/>
          <w:szCs w:val="24"/>
        </w:rPr>
        <w:t xml:space="preserve"> Where male is the comparison group and β=1; </w:t>
      </w:r>
      <w:r w:rsidRPr="00422E19">
        <w:rPr>
          <w:rFonts w:ascii="Arial" w:hAnsi="Arial" w:cs="Arial"/>
          <w:color w:val="202124"/>
          <w:shd w:val="clear" w:color="auto" w:fill="FFFFFF"/>
        </w:rPr>
        <w:t>‡</w:t>
      </w:r>
      <w:r w:rsidR="00175E35" w:rsidRPr="00422E19">
        <w:rPr>
          <w:rFonts w:ascii="Times New Roman" w:hAnsi="Times New Roman" w:cs="Times New Roman"/>
          <w:sz w:val="24"/>
          <w:szCs w:val="24"/>
        </w:rPr>
        <w:t xml:space="preserve"> </w:t>
      </w:r>
      <w:r w:rsidR="00175E35" w:rsidRPr="00D533E8">
        <w:rPr>
          <w:rFonts w:ascii="Times New Roman" w:hAnsi="Times New Roman" w:cs="Times New Roman"/>
          <w:sz w:val="24"/>
          <w:szCs w:val="24"/>
        </w:rPr>
        <w:t xml:space="preserve">Where DCD is the comparison group and β=1; </w:t>
      </w:r>
      <w:r w:rsidRPr="00422E19">
        <w:rPr>
          <w:rFonts w:ascii="Open Sans" w:hAnsi="Open Sans" w:cs="Open Sans"/>
          <w:color w:val="1C1D1E"/>
          <w:sz w:val="21"/>
          <w:szCs w:val="21"/>
          <w:shd w:val="clear" w:color="auto" w:fill="FFFFFF"/>
        </w:rPr>
        <w:t>§</w:t>
      </w:r>
      <w:r w:rsidR="00175E35" w:rsidRPr="00D533E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here education is l</w:t>
      </w:r>
      <w:r w:rsidR="00175E35" w:rsidRPr="00D533E8">
        <w:rPr>
          <w:rFonts w:ascii="Times New Roman" w:hAnsi="Times New Roman" w:cs="Times New Roman"/>
          <w:sz w:val="24"/>
          <w:szCs w:val="24"/>
        </w:rPr>
        <w:t xml:space="preserve">evel 1; </w:t>
      </w:r>
      <w:bookmarkStart w:id="1" w:name="_Hlk75278007"/>
      <w:proofErr w:type="gramStart"/>
      <w:r w:rsidR="00815AE4" w:rsidRPr="00DF6F87">
        <w:rPr>
          <w:rFonts w:ascii="Open Sans" w:hAnsi="Open Sans" w:cs="Open Sans"/>
          <w:color w:val="1C1D1E"/>
          <w:sz w:val="21"/>
          <w:szCs w:val="21"/>
          <w:shd w:val="clear" w:color="auto" w:fill="FFFFFF"/>
        </w:rPr>
        <w:t>¶</w:t>
      </w:r>
      <w:bookmarkEnd w:id="1"/>
      <w:r w:rsidR="00815AE4" w:rsidRPr="00D533E8">
        <w:rPr>
          <w:rFonts w:ascii="Times New Roman" w:hAnsi="Times New Roman" w:cs="Times New Roman"/>
          <w:sz w:val="24"/>
          <w:szCs w:val="24"/>
        </w:rPr>
        <w:t xml:space="preserve"> </w:t>
      </w:r>
      <w:r w:rsidR="00815AE4">
        <w:rPr>
          <w:rFonts w:ascii="Times New Roman" w:hAnsi="Times New Roman" w:cs="Times New Roman"/>
          <w:sz w:val="24"/>
          <w:szCs w:val="24"/>
        </w:rPr>
        <w:t xml:space="preserve"> Where</w:t>
      </w:r>
      <w:proofErr w:type="gramEnd"/>
      <w:r w:rsidR="00815AE4">
        <w:rPr>
          <w:rFonts w:ascii="Times New Roman" w:hAnsi="Times New Roman" w:cs="Times New Roman"/>
          <w:sz w:val="24"/>
          <w:szCs w:val="24"/>
        </w:rPr>
        <w:t xml:space="preserve"> education is</w:t>
      </w:r>
      <w:r w:rsidR="00175E35" w:rsidRPr="00D533E8">
        <w:rPr>
          <w:rFonts w:ascii="Times New Roman" w:hAnsi="Times New Roman" w:cs="Times New Roman"/>
          <w:sz w:val="24"/>
          <w:szCs w:val="24"/>
        </w:rPr>
        <w:t xml:space="preserve"> </w:t>
      </w:r>
      <w:r w:rsidR="00815AE4">
        <w:rPr>
          <w:rFonts w:ascii="Times New Roman" w:hAnsi="Times New Roman" w:cs="Times New Roman"/>
          <w:sz w:val="24"/>
          <w:szCs w:val="24"/>
        </w:rPr>
        <w:t>l</w:t>
      </w:r>
      <w:r w:rsidR="00175E35" w:rsidRPr="00D533E8">
        <w:rPr>
          <w:rFonts w:ascii="Times New Roman" w:hAnsi="Times New Roman" w:cs="Times New Roman"/>
          <w:sz w:val="24"/>
          <w:szCs w:val="24"/>
        </w:rPr>
        <w:t xml:space="preserve">evel 2; </w:t>
      </w:r>
      <w:r w:rsidR="00815AE4" w:rsidRPr="00815AE4">
        <w:rPr>
          <w:rFonts w:ascii="Open Sans" w:hAnsi="Open Sans" w:cs="Open Sans"/>
          <w:color w:val="1C1D1E"/>
          <w:sz w:val="21"/>
          <w:szCs w:val="21"/>
          <w:shd w:val="clear" w:color="auto" w:fill="FFFFFF"/>
        </w:rPr>
        <w:t>††</w:t>
      </w:r>
      <w:r w:rsidR="00815AE4">
        <w:rPr>
          <w:rFonts w:ascii="Open Sans" w:hAnsi="Open Sans" w:cs="Open Sans"/>
          <w:color w:val="1C1D1E"/>
          <w:sz w:val="21"/>
          <w:szCs w:val="21"/>
          <w:shd w:val="clear" w:color="auto" w:fill="FFFFFF"/>
          <w:vertAlign w:val="superscript"/>
        </w:rPr>
        <w:t xml:space="preserve"> </w:t>
      </w:r>
      <w:r w:rsidR="00815AE4">
        <w:rPr>
          <w:rFonts w:ascii="Times New Roman" w:hAnsi="Times New Roman" w:cs="Times New Roman"/>
          <w:sz w:val="24"/>
          <w:szCs w:val="24"/>
        </w:rPr>
        <w:t>Where education is</w:t>
      </w:r>
      <w:r w:rsidR="00175E35" w:rsidRPr="00D533E8">
        <w:rPr>
          <w:rFonts w:ascii="Times New Roman" w:hAnsi="Times New Roman" w:cs="Times New Roman"/>
          <w:sz w:val="24"/>
          <w:szCs w:val="24"/>
        </w:rPr>
        <w:t xml:space="preserve"> </w:t>
      </w:r>
      <w:r w:rsidR="00815AE4">
        <w:rPr>
          <w:rFonts w:ascii="Times New Roman" w:hAnsi="Times New Roman" w:cs="Times New Roman"/>
          <w:sz w:val="24"/>
          <w:szCs w:val="24"/>
        </w:rPr>
        <w:t>l</w:t>
      </w:r>
      <w:r w:rsidR="00175E35" w:rsidRPr="00D533E8">
        <w:rPr>
          <w:rFonts w:ascii="Times New Roman" w:hAnsi="Times New Roman" w:cs="Times New Roman"/>
          <w:sz w:val="24"/>
          <w:szCs w:val="24"/>
        </w:rPr>
        <w:t>evel 3</w:t>
      </w:r>
    </w:p>
    <w:p w14:paraId="65253C7B" w14:textId="77777777" w:rsidR="00240A06" w:rsidRDefault="00240A06"/>
    <w:sectPr w:rsidR="00240A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5E35"/>
    <w:rsid w:val="00175E35"/>
    <w:rsid w:val="00240A06"/>
    <w:rsid w:val="00307906"/>
    <w:rsid w:val="00422E19"/>
    <w:rsid w:val="0063054F"/>
    <w:rsid w:val="00815AE4"/>
    <w:rsid w:val="009A7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79760C"/>
  <w15:chartTrackingRefBased/>
  <w15:docId w15:val="{3E562448-ECAC-4D0D-9022-D74A765AFD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5E35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75E3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75E3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175E35"/>
    <w:pPr>
      <w:spacing w:after="0" w:line="240" w:lineRule="auto"/>
    </w:pPr>
    <w:rPr>
      <w:lang w:val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75E3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</TotalTime>
  <Pages>4</Pages>
  <Words>387</Words>
  <Characters>220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celyn Tan</dc:creator>
  <cp:keywords/>
  <dc:description/>
  <cp:lastModifiedBy>Jocelyn Tan</cp:lastModifiedBy>
  <cp:revision>3</cp:revision>
  <dcterms:created xsi:type="dcterms:W3CDTF">2021-06-15T10:08:00Z</dcterms:created>
  <dcterms:modified xsi:type="dcterms:W3CDTF">2021-06-22T13:05:00Z</dcterms:modified>
</cp:coreProperties>
</file>